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4436C" w14:textId="0517C476" w:rsidR="00E32E5A" w:rsidRPr="00E32E5A" w:rsidRDefault="00E32E5A" w:rsidP="00E32E5A">
      <w:pPr>
        <w:rPr>
          <w:rFonts w:ascii="Arial" w:eastAsia="Times New Roman" w:hAnsi="Arial" w:cs="Arial"/>
          <w:sz w:val="32"/>
          <w:szCs w:val="32"/>
          <w:lang w:val="en-US" w:eastAsia="en-GB"/>
        </w:rPr>
      </w:pPr>
      <w:r w:rsidRPr="00E32E5A">
        <w:rPr>
          <w:rFonts w:ascii="Arial" w:eastAsia="Times New Roman" w:hAnsi="Arial" w:cs="Arial"/>
          <w:sz w:val="32"/>
          <w:szCs w:val="32"/>
          <w:lang w:eastAsia="en-GB"/>
        </w:rPr>
        <w:t> </w:t>
      </w:r>
      <w:r w:rsidRPr="00E32E5A">
        <w:rPr>
          <w:rFonts w:ascii="Arial" w:eastAsia="Times New Roman" w:hAnsi="Arial" w:cs="Arial"/>
          <w:sz w:val="32"/>
          <w:szCs w:val="32"/>
          <w:lang w:val="en-US" w:eastAsia="en-GB"/>
        </w:rPr>
        <w:t>Table S1. Primers for cloning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3119"/>
        <w:gridCol w:w="2922"/>
      </w:tblGrid>
      <w:tr w:rsidR="00E32E5A" w:rsidRPr="00E32E5A" w14:paraId="62C80A2A" w14:textId="77777777" w:rsidTr="00E32E5A">
        <w:trPr>
          <w:trHeight w:val="97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6E1B6E3B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Primers used for the subcloning of NAA40 cDNA from the pOTB7 vector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2D60D222" w14:textId="6CE1E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Forward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766A3033" w14:textId="3EA4FAE3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Reverse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22E679D2" w14:textId="77777777" w:rsidTr="00E32E5A">
        <w:trPr>
          <w:trHeight w:val="129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3ACDFE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Subcloning primer set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FD4FDA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GCGGATCCAATGGGGAGAAAGTCAAG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ED6271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TGCTCGAGCCGTGGCAGCAGCCACCACA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6E4285F4" w14:textId="77777777" w:rsidTr="00E32E5A">
        <w:trPr>
          <w:trHeight w:val="97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7EDC2EFF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Primers used for the generation of the Empty vector plasmid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6003F84D" w14:textId="32EA3DF1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Forward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135991FE" w14:textId="32466185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Reverse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1A041AC4" w14:textId="77777777" w:rsidTr="00E32E5A">
        <w:trPr>
          <w:trHeight w:val="162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19C2D4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Empty vector primer set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53E2C2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GACTGGATCCACGACGCAAGGAATTTCGGACTCTCGAGGACT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2EF89A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AGTCCTCGAGAGTCCGAAATTCCTTGCGTCGTGGATCCAGTCG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34C8C651" w14:textId="77777777" w:rsidTr="00E32E5A">
        <w:trPr>
          <w:trHeight w:val="97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2A839D8F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Primers used for the generation of the shRNA Resistant plasmid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16402DF3" w14:textId="431C999E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Forward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372F8331" w14:textId="19A20035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Reverse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7A000425" w14:textId="77777777" w:rsidTr="00E32E5A">
        <w:trPr>
          <w:trHeight w:val="129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6CF143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escue primer set A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705708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CACACAGATGAAGAAAGTGATGTTAACAGTA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C79084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ACTGTTAACATCACTTTCTTCATCTGTGTG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21A8C9AC" w14:textId="77777777" w:rsidTr="00E32E5A">
        <w:trPr>
          <w:trHeight w:val="129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AC0ABB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escue primer set B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249B8B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AAGAAAGTGATGCTGACAGTATTTA AACA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702E31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TGTTTAAATACTGTCAGCATCACTT TCTT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5B9BE3FD" w14:textId="77777777" w:rsidTr="00E32E5A">
        <w:trPr>
          <w:trHeight w:val="129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4D83FA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Rescue primer set C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CD0C60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AAAGTGATGCTGACGGTGTTTAAACACAATCATGG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6090B2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CATGATTGTGTTTAAACACCGTCAGCATCACTTT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6F93C36E" w14:textId="77777777" w:rsidTr="00E32E5A">
        <w:trPr>
          <w:trHeight w:val="129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06864D43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Primers used for the generation of the catalytic mutant shRNA Resistant plasmid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694EA97A" w14:textId="69EBD7EE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Forward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09C8989F" w14:textId="07D47C6D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Reverse (5</w:t>
            </w:r>
            <w:r w:rsidR="00AA293C" w:rsidRPr="00AA293C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bookmarkStart w:id="0" w:name="_GoBack"/>
            <w:bookmarkEnd w:id="0"/>
            <w:r w:rsidRPr="00E32E5A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E32E5A" w:rsidRPr="00E32E5A" w14:paraId="37C0EAF2" w14:textId="77777777" w:rsidTr="00E32E5A">
        <w:trPr>
          <w:trHeight w:val="129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BD5198" w14:textId="77777777" w:rsidR="00E32E5A" w:rsidRPr="00E32E5A" w:rsidRDefault="00E32E5A" w:rsidP="00E32E5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atalytic mutant primer set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EFE6CD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TCCTGTACTGCTATCAAGTGCAGTTGGAAAG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2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75EAE4" w14:textId="77777777" w:rsidR="00E32E5A" w:rsidRPr="00E32E5A" w:rsidRDefault="00E32E5A" w:rsidP="00E32E5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32E5A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CTTTCCAACTGCACTTGATAGCAGTACAGGAC </w:t>
            </w:r>
            <w:r w:rsidRPr="00E32E5A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</w:tbl>
    <w:p w14:paraId="61F2FDBB" w14:textId="77777777" w:rsidR="0002195E" w:rsidRDefault="0002195E"/>
    <w:sectPr w:rsidR="00021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13AE0" w14:textId="77777777" w:rsidR="00A731AA" w:rsidRDefault="00A731AA" w:rsidP="00E32E5A">
      <w:r>
        <w:separator/>
      </w:r>
    </w:p>
  </w:endnote>
  <w:endnote w:type="continuationSeparator" w:id="0">
    <w:p w14:paraId="1D35FC38" w14:textId="77777777" w:rsidR="00A731AA" w:rsidRDefault="00A731AA" w:rsidP="00E32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CDC58" w14:textId="77777777" w:rsidR="00A731AA" w:rsidRDefault="00A731AA" w:rsidP="00E32E5A">
      <w:r>
        <w:separator/>
      </w:r>
    </w:p>
  </w:footnote>
  <w:footnote w:type="continuationSeparator" w:id="0">
    <w:p w14:paraId="208BEE94" w14:textId="77777777" w:rsidR="00A731AA" w:rsidRDefault="00A731AA" w:rsidP="00E32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E5A"/>
    <w:rsid w:val="0002195E"/>
    <w:rsid w:val="002C3925"/>
    <w:rsid w:val="008D767F"/>
    <w:rsid w:val="00A731AA"/>
    <w:rsid w:val="00AA293C"/>
    <w:rsid w:val="00CB2C47"/>
    <w:rsid w:val="00D55614"/>
    <w:rsid w:val="00D6259D"/>
    <w:rsid w:val="00E3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89C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32E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E32E5A"/>
  </w:style>
  <w:style w:type="character" w:customStyle="1" w:styleId="eop">
    <w:name w:val="eop"/>
    <w:basedOn w:val="DefaultParagraphFont"/>
    <w:rsid w:val="00E32E5A"/>
  </w:style>
  <w:style w:type="paragraph" w:styleId="Header">
    <w:name w:val="header"/>
    <w:basedOn w:val="Normal"/>
    <w:link w:val="HeaderChar"/>
    <w:uiPriority w:val="99"/>
    <w:unhideWhenUsed/>
    <w:rsid w:val="00E32E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E5A"/>
  </w:style>
  <w:style w:type="paragraph" w:styleId="Footer">
    <w:name w:val="footer"/>
    <w:basedOn w:val="Normal"/>
    <w:link w:val="FooterChar"/>
    <w:uiPriority w:val="99"/>
    <w:unhideWhenUsed/>
    <w:rsid w:val="00E32E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E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32E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E32E5A"/>
  </w:style>
  <w:style w:type="character" w:customStyle="1" w:styleId="eop">
    <w:name w:val="eop"/>
    <w:basedOn w:val="DefaultParagraphFont"/>
    <w:rsid w:val="00E32E5A"/>
  </w:style>
  <w:style w:type="paragraph" w:styleId="Header">
    <w:name w:val="header"/>
    <w:basedOn w:val="Normal"/>
    <w:link w:val="HeaderChar"/>
    <w:uiPriority w:val="99"/>
    <w:unhideWhenUsed/>
    <w:rsid w:val="00E32E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E5A"/>
  </w:style>
  <w:style w:type="paragraph" w:styleId="Footer">
    <w:name w:val="footer"/>
    <w:basedOn w:val="Normal"/>
    <w:link w:val="FooterChar"/>
    <w:uiPriority w:val="99"/>
    <w:unhideWhenUsed/>
    <w:rsid w:val="00E32E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4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5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44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88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34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70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5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80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7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54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7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66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6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85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02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13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88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6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2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7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73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55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7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9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2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96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0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3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6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73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1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9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52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7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1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2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43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4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9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14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2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7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83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6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89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6D277C-74EA-0742-AD42-29AEC1AC0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2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metriadou</dc:creator>
  <cp:keywords/>
  <dc:description/>
  <cp:lastModifiedBy>Christina Demetriadou</cp:lastModifiedBy>
  <cp:revision>4</cp:revision>
  <dcterms:created xsi:type="dcterms:W3CDTF">2021-10-15T12:36:00Z</dcterms:created>
  <dcterms:modified xsi:type="dcterms:W3CDTF">2021-10-16T09:16:00Z</dcterms:modified>
</cp:coreProperties>
</file>